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EF437" w14:textId="77777777" w:rsidR="008B0871" w:rsidRDefault="008B0871" w:rsidP="008B08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Patient and tumor characteristics</w:t>
      </w:r>
    </w:p>
    <w:p w14:paraId="669BA0EC" w14:textId="77777777" w:rsidR="008B0871" w:rsidRDefault="008B0871" w:rsidP="008B0871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2136"/>
        <w:gridCol w:w="1480"/>
        <w:gridCol w:w="1418"/>
      </w:tblGrid>
      <w:tr w:rsidR="008B0871" w14:paraId="0DF6CB0E" w14:textId="77777777" w:rsidTr="00F21F5D">
        <w:trPr>
          <w:trHeight w:val="241"/>
        </w:trPr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95E63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t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7084D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assif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67A6B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32BDE" w14:textId="77777777" w:rsidR="008B0871" w:rsidRDefault="008B0871" w:rsidP="00F21F5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</w:tr>
      <w:tr w:rsidR="008B0871" w14:paraId="36347BCB" w14:textId="77777777" w:rsidTr="00F21F5D">
        <w:trPr>
          <w:trHeight w:val="250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87EAC" w14:textId="77777777" w:rsidR="008B0871" w:rsidRDefault="008B0871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ge (median age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07B3B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44BBE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A928A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B0871" w14:paraId="613A9837" w14:textId="77777777" w:rsidTr="00F21F5D">
        <w:trPr>
          <w:trHeight w:val="250"/>
        </w:trPr>
        <w:tc>
          <w:tcPr>
            <w:tcW w:w="2162" w:type="dxa"/>
          </w:tcPr>
          <w:p w14:paraId="167DF56A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hideMark/>
          </w:tcPr>
          <w:p w14:paraId="793C8EBD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≤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480" w:type="dxa"/>
            <w:hideMark/>
          </w:tcPr>
          <w:p w14:paraId="233CE172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1418" w:type="dxa"/>
          </w:tcPr>
          <w:p w14:paraId="71A1A4C2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2</w:t>
            </w:r>
          </w:p>
        </w:tc>
      </w:tr>
      <w:tr w:rsidR="008B0871" w14:paraId="637D49E2" w14:textId="77777777" w:rsidTr="00F21F5D">
        <w:trPr>
          <w:trHeight w:val="250"/>
        </w:trPr>
        <w:tc>
          <w:tcPr>
            <w:tcW w:w="2162" w:type="dxa"/>
          </w:tcPr>
          <w:p w14:paraId="1FEE6BFF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hideMark/>
          </w:tcPr>
          <w:p w14:paraId="18B1CC56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﹥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1480" w:type="dxa"/>
            <w:hideMark/>
          </w:tcPr>
          <w:p w14:paraId="77F8C9A5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1E5CA6F2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B0871" w14:paraId="7D3A5C6E" w14:textId="77777777" w:rsidTr="00F21F5D">
        <w:trPr>
          <w:trHeight w:val="250"/>
        </w:trPr>
        <w:tc>
          <w:tcPr>
            <w:tcW w:w="2162" w:type="dxa"/>
            <w:hideMark/>
          </w:tcPr>
          <w:p w14:paraId="5888573D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136" w:type="dxa"/>
          </w:tcPr>
          <w:p w14:paraId="0187ADD5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D2482B8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CB7AB7C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B0871" w14:paraId="3F022650" w14:textId="77777777" w:rsidTr="00F21F5D">
        <w:trPr>
          <w:trHeight w:val="250"/>
        </w:trPr>
        <w:tc>
          <w:tcPr>
            <w:tcW w:w="2162" w:type="dxa"/>
          </w:tcPr>
          <w:p w14:paraId="42F8E47E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hideMark/>
          </w:tcPr>
          <w:p w14:paraId="61628B6A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80" w:type="dxa"/>
            <w:hideMark/>
          </w:tcPr>
          <w:p w14:paraId="1C8B52F4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27FA0E45" w14:textId="77777777" w:rsidR="008B0871" w:rsidRDefault="008B0871" w:rsidP="00F21F5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8B0871" w14:paraId="7276497B" w14:textId="77777777" w:rsidTr="00F21F5D">
        <w:trPr>
          <w:trHeight w:val="250"/>
        </w:trPr>
        <w:tc>
          <w:tcPr>
            <w:tcW w:w="2162" w:type="dxa"/>
          </w:tcPr>
          <w:p w14:paraId="50849C36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hideMark/>
          </w:tcPr>
          <w:p w14:paraId="0A699298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80" w:type="dxa"/>
            <w:hideMark/>
          </w:tcPr>
          <w:p w14:paraId="0F2995EE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49699497" w14:textId="77777777" w:rsidR="008B0871" w:rsidRDefault="008B0871" w:rsidP="00F21F5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8B0871" w14:paraId="39F8FABA" w14:textId="77777777" w:rsidTr="00F21F5D">
        <w:trPr>
          <w:trHeight w:val="250"/>
        </w:trPr>
        <w:tc>
          <w:tcPr>
            <w:tcW w:w="2162" w:type="dxa"/>
            <w:hideMark/>
          </w:tcPr>
          <w:p w14:paraId="3EEDF1B7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thology (WHO)</w:t>
            </w:r>
          </w:p>
        </w:tc>
        <w:tc>
          <w:tcPr>
            <w:tcW w:w="2136" w:type="dxa"/>
          </w:tcPr>
          <w:p w14:paraId="495EC109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</w:tcPr>
          <w:p w14:paraId="53206204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5D14F0" w14:textId="77777777" w:rsidR="008B0871" w:rsidRDefault="008B0871" w:rsidP="00F21F5D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8B0871" w14:paraId="41F1D453" w14:textId="77777777" w:rsidTr="00F21F5D">
        <w:trPr>
          <w:trHeight w:val="250"/>
        </w:trPr>
        <w:tc>
          <w:tcPr>
            <w:tcW w:w="2162" w:type="dxa"/>
          </w:tcPr>
          <w:p w14:paraId="1FB78C9C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hideMark/>
          </w:tcPr>
          <w:p w14:paraId="5F9A0ABF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480" w:type="dxa"/>
            <w:hideMark/>
          </w:tcPr>
          <w:p w14:paraId="339B2591" w14:textId="77777777" w:rsidR="008B0871" w:rsidRDefault="008B0871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61FCFFE5" w14:textId="77777777" w:rsidR="008B0871" w:rsidRDefault="008B0871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</w:t>
            </w:r>
          </w:p>
        </w:tc>
      </w:tr>
      <w:tr w:rsidR="008B0871" w14:paraId="3EC9F071" w14:textId="77777777" w:rsidTr="00F21F5D">
        <w:trPr>
          <w:trHeight w:val="241"/>
        </w:trPr>
        <w:tc>
          <w:tcPr>
            <w:tcW w:w="2162" w:type="dxa"/>
          </w:tcPr>
          <w:p w14:paraId="756B4FB6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hideMark/>
          </w:tcPr>
          <w:p w14:paraId="30DDF7F9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480" w:type="dxa"/>
            <w:hideMark/>
          </w:tcPr>
          <w:p w14:paraId="4E7ED2DD" w14:textId="77777777" w:rsidR="008B0871" w:rsidRDefault="008B0871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726C4618" w14:textId="77777777" w:rsidR="008B0871" w:rsidRDefault="008B0871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.0</w:t>
            </w:r>
          </w:p>
        </w:tc>
      </w:tr>
      <w:tr w:rsidR="008B0871" w14:paraId="2AAC1CED" w14:textId="77777777" w:rsidTr="00F21F5D">
        <w:trPr>
          <w:trHeight w:val="250"/>
        </w:trPr>
        <w:tc>
          <w:tcPr>
            <w:tcW w:w="2162" w:type="dxa"/>
          </w:tcPr>
          <w:p w14:paraId="641A0447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hideMark/>
          </w:tcPr>
          <w:p w14:paraId="552300D7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II </w:t>
            </w:r>
          </w:p>
        </w:tc>
        <w:tc>
          <w:tcPr>
            <w:tcW w:w="1480" w:type="dxa"/>
            <w:hideMark/>
          </w:tcPr>
          <w:p w14:paraId="3AE42B45" w14:textId="77777777" w:rsidR="008B0871" w:rsidRDefault="008B0871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5E5CD6DF" w14:textId="77777777" w:rsidR="008B0871" w:rsidRDefault="008B0871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8B0871" w14:paraId="65E1A444" w14:textId="77777777" w:rsidTr="00F21F5D">
        <w:trPr>
          <w:trHeight w:val="259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E89DD" w14:textId="77777777" w:rsidR="008B0871" w:rsidRDefault="008B0871" w:rsidP="00F21F5D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BADFE" w14:textId="77777777" w:rsidR="008B0871" w:rsidRDefault="008B0871" w:rsidP="00F21F5D">
            <w:pPr>
              <w:ind w:left="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2EA06C" w14:textId="77777777" w:rsidR="008B0871" w:rsidRDefault="008B0871" w:rsidP="00F21F5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D1D15" w14:textId="77777777" w:rsidR="008B0871" w:rsidRDefault="008B0871" w:rsidP="00F21F5D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.2</w:t>
            </w:r>
          </w:p>
        </w:tc>
      </w:tr>
    </w:tbl>
    <w:p w14:paraId="1C67A54A" w14:textId="77777777" w:rsidR="008B0871" w:rsidRDefault="008B0871" w:rsidP="008B0871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1A480D1F" w14:textId="4F3CC087" w:rsidR="00B50D99" w:rsidRDefault="008B0871" w:rsidP="008B0871"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WHO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mean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42E95">
        <w:rPr>
          <w:rFonts w:ascii="Times New Roman" w:eastAsia="SimSun" w:hAnsi="Times New Roman" w:cs="Times New Roman"/>
          <w:kern w:val="0"/>
          <w:sz w:val="24"/>
          <w:szCs w:val="24"/>
        </w:rPr>
        <w:t>World Health Organization</w:t>
      </w:r>
      <w:bookmarkStart w:id="0" w:name="_GoBack"/>
      <w:bookmarkEnd w:id="0"/>
    </w:p>
    <w:sectPr w:rsidR="00B50D99" w:rsidSect="000B0BE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24268B" w14:textId="77777777" w:rsidR="0044145F" w:rsidRDefault="0044145F" w:rsidP="008B0871">
      <w:r>
        <w:separator/>
      </w:r>
    </w:p>
  </w:endnote>
  <w:endnote w:type="continuationSeparator" w:id="0">
    <w:p w14:paraId="6DDCE2FF" w14:textId="77777777" w:rsidR="0044145F" w:rsidRDefault="0044145F" w:rsidP="008B0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68BA6" w14:textId="77777777" w:rsidR="0044145F" w:rsidRDefault="0044145F" w:rsidP="008B0871">
      <w:r>
        <w:separator/>
      </w:r>
    </w:p>
  </w:footnote>
  <w:footnote w:type="continuationSeparator" w:id="0">
    <w:p w14:paraId="26368D67" w14:textId="77777777" w:rsidR="0044145F" w:rsidRDefault="0044145F" w:rsidP="008B0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0A"/>
    <w:rsid w:val="000B0BE5"/>
    <w:rsid w:val="00105627"/>
    <w:rsid w:val="002B0C0A"/>
    <w:rsid w:val="0044145F"/>
    <w:rsid w:val="00471CAB"/>
    <w:rsid w:val="006719D6"/>
    <w:rsid w:val="00802A2A"/>
    <w:rsid w:val="008B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15BE3E-F061-4658-B14F-C3364EA1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87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871"/>
    <w:pPr>
      <w:tabs>
        <w:tab w:val="center" w:pos="4680"/>
        <w:tab w:val="right" w:pos="9360"/>
      </w:tabs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8B0871"/>
  </w:style>
  <w:style w:type="paragraph" w:styleId="a5">
    <w:name w:val="footer"/>
    <w:basedOn w:val="a"/>
    <w:link w:val="a6"/>
    <w:uiPriority w:val="99"/>
    <w:unhideWhenUsed/>
    <w:rsid w:val="008B0871"/>
    <w:pPr>
      <w:tabs>
        <w:tab w:val="center" w:pos="4680"/>
        <w:tab w:val="right" w:pos="9360"/>
      </w:tabs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8B0871"/>
  </w:style>
  <w:style w:type="table" w:styleId="a7">
    <w:name w:val="Table Grid"/>
    <w:basedOn w:val="a1"/>
    <w:uiPriority w:val="59"/>
    <w:rsid w:val="008B0871"/>
    <w:pPr>
      <w:spacing w:after="0" w:line="240" w:lineRule="auto"/>
    </w:pPr>
    <w:rPr>
      <w:kern w:val="2"/>
      <w:sz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ngchen</dc:creator>
  <cp:keywords/>
  <dc:description/>
  <cp:lastModifiedBy>Ding Xingchen</cp:lastModifiedBy>
  <cp:revision>2</cp:revision>
  <dcterms:created xsi:type="dcterms:W3CDTF">2020-12-28T09:34:00Z</dcterms:created>
  <dcterms:modified xsi:type="dcterms:W3CDTF">2020-12-28T09:34:00Z</dcterms:modified>
</cp:coreProperties>
</file>